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5ACA1" w14:textId="7B0A0179" w:rsidR="000D0196" w:rsidRPr="00766958" w:rsidRDefault="0008648F" w:rsidP="00D3218A">
      <w:pPr>
        <w:spacing w:beforeLines="50" w:before="156" w:afterLines="50" w:after="156"/>
        <w:ind w:firstLineChars="200" w:firstLine="420"/>
        <w:rPr>
          <w:rFonts w:ascii="Times New Roman" w:hAnsi="Times New Roman" w:cs="Times New Roman"/>
          <w:b/>
          <w:bCs/>
          <w:iCs/>
          <w:szCs w:val="21"/>
        </w:rPr>
      </w:pPr>
      <w:r w:rsidRPr="00766958">
        <w:rPr>
          <w:rFonts w:ascii="Times New Roman" w:hAnsi="Times New Roman" w:cs="Times New Roman"/>
          <w:b/>
          <w:bCs/>
          <w:iCs/>
          <w:szCs w:val="21"/>
        </w:rPr>
        <w:t xml:space="preserve">Table </w:t>
      </w:r>
      <w:r w:rsidR="007758CD" w:rsidRPr="00766958">
        <w:rPr>
          <w:rFonts w:ascii="Times New Roman" w:hAnsi="Times New Roman" w:cs="Times New Roman"/>
          <w:b/>
          <w:bCs/>
          <w:iCs/>
          <w:szCs w:val="21"/>
        </w:rPr>
        <w:t>S</w:t>
      </w:r>
      <w:r w:rsidRPr="00766958">
        <w:rPr>
          <w:rFonts w:ascii="Times New Roman" w:hAnsi="Times New Roman" w:cs="Times New Roman"/>
          <w:b/>
          <w:bCs/>
          <w:iCs/>
          <w:szCs w:val="21"/>
        </w:rPr>
        <w:t>1</w:t>
      </w:r>
      <w:r w:rsidR="00F7775A" w:rsidRPr="00766958">
        <w:rPr>
          <w:rFonts w:ascii="Times New Roman" w:hAnsi="Times New Roman" w:cs="Times New Roman"/>
          <w:b/>
          <w:bCs/>
          <w:iCs/>
          <w:szCs w:val="21"/>
        </w:rPr>
        <w:t xml:space="preserve">. </w:t>
      </w:r>
      <w:r w:rsidR="005A3676">
        <w:rPr>
          <w:rFonts w:ascii="Times New Roman" w:hAnsi="Times New Roman" w:cs="Times New Roman" w:hint="eastAsia"/>
          <w:b/>
          <w:bCs/>
          <w:iCs/>
          <w:szCs w:val="21"/>
        </w:rPr>
        <w:t xml:space="preserve">The </w:t>
      </w:r>
      <w:r w:rsidR="00F7775A" w:rsidRPr="00766958">
        <w:rPr>
          <w:rFonts w:ascii="Times New Roman" w:hAnsi="Times New Roman" w:cs="Times New Roman"/>
          <w:b/>
          <w:bCs/>
          <w:iCs/>
          <w:szCs w:val="21"/>
        </w:rPr>
        <w:t>Primer</w:t>
      </w:r>
      <w:r w:rsidR="0082355C" w:rsidRPr="00766958">
        <w:rPr>
          <w:rFonts w:ascii="Times New Roman" w:hAnsi="Times New Roman" w:cs="Times New Roman"/>
          <w:b/>
          <w:bCs/>
          <w:iCs/>
          <w:szCs w:val="21"/>
        </w:rPr>
        <w:t xml:space="preserve"> </w:t>
      </w:r>
      <w:r w:rsidR="005A3676" w:rsidRPr="005A3676">
        <w:rPr>
          <w:rFonts w:ascii="Times New Roman" w:hAnsi="Times New Roman" w:cs="Times New Roman"/>
          <w:b/>
          <w:bCs/>
          <w:iCs/>
          <w:szCs w:val="21"/>
        </w:rPr>
        <w:t>sequences</w:t>
      </w:r>
      <w:r w:rsidR="005A3676" w:rsidRPr="005A3676">
        <w:rPr>
          <w:rFonts w:ascii="Times New Roman" w:hAnsi="Times New Roman" w:cs="Times New Roman"/>
          <w:b/>
          <w:bCs/>
          <w:iCs/>
          <w:szCs w:val="21"/>
        </w:rPr>
        <w:t xml:space="preserve"> </w:t>
      </w:r>
      <w:r w:rsidR="0082355C" w:rsidRPr="00766958">
        <w:rPr>
          <w:rFonts w:ascii="Times New Roman" w:hAnsi="Times New Roman" w:cs="Times New Roman"/>
          <w:b/>
          <w:bCs/>
          <w:iCs/>
          <w:szCs w:val="21"/>
        </w:rPr>
        <w:t>l</w:t>
      </w:r>
      <w:r w:rsidR="00F7775A" w:rsidRPr="00766958">
        <w:rPr>
          <w:rFonts w:ascii="Times New Roman" w:hAnsi="Times New Roman" w:cs="Times New Roman"/>
          <w:b/>
          <w:bCs/>
          <w:iCs/>
          <w:szCs w:val="21"/>
        </w:rPr>
        <w:t>ist.</w:t>
      </w:r>
    </w:p>
    <w:tbl>
      <w:tblPr>
        <w:tblW w:w="8835" w:type="dxa"/>
        <w:tblInd w:w="9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4"/>
        <w:gridCol w:w="3544"/>
        <w:gridCol w:w="2977"/>
      </w:tblGrid>
      <w:tr w:rsidR="00B075C3" w:rsidRPr="00D70458" w14:paraId="21E58EBF" w14:textId="6EA3C605" w:rsidTr="006C42F5">
        <w:trPr>
          <w:trHeight w:val="285"/>
        </w:trPr>
        <w:tc>
          <w:tcPr>
            <w:tcW w:w="23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395BEE8" w14:textId="77777777" w:rsidR="00B075C3" w:rsidRPr="00D70458" w:rsidRDefault="00B075C3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ame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52C9C709" w14:textId="40B521FD" w:rsidR="00B075C3" w:rsidRPr="00D70458" w:rsidRDefault="00B075C3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equence</w:t>
            </w:r>
            <w:r w:rsidR="00B83E14"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(5’-3’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1BF09D63" w14:textId="418BEA05" w:rsidR="00B075C3" w:rsidRPr="00D70458" w:rsidRDefault="0082250D" w:rsidP="00490DA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Used for</w:t>
            </w:r>
          </w:p>
        </w:tc>
      </w:tr>
      <w:tr w:rsidR="00B818C9" w:rsidRPr="00D70458" w14:paraId="35B480B6" w14:textId="77777777" w:rsidTr="009F14F7">
        <w:trPr>
          <w:trHeight w:val="285"/>
        </w:trPr>
        <w:tc>
          <w:tcPr>
            <w:tcW w:w="2314" w:type="dxa"/>
            <w:noWrap/>
            <w:vAlign w:val="center"/>
          </w:tcPr>
          <w:p w14:paraId="46EC12C1" w14:textId="29D95594" w:rsidR="00B818C9" w:rsidRPr="00D70458" w:rsidRDefault="00237150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8C2453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5419A9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2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="005419A9"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1</w:t>
            </w:r>
            <w:r w:rsidR="000135BF"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="00B818C9"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VIGS-F</w:t>
            </w:r>
          </w:p>
        </w:tc>
        <w:tc>
          <w:tcPr>
            <w:tcW w:w="3544" w:type="dxa"/>
            <w:vAlign w:val="center"/>
          </w:tcPr>
          <w:p w14:paraId="69985F89" w14:textId="3025CE70" w:rsidR="00B818C9" w:rsidRPr="00D70458" w:rsidRDefault="00BD79AB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D79AB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GCTGAGCGGCCGCCCCGGGCGTCTGACTCGAACCCAC</w:t>
            </w:r>
          </w:p>
        </w:tc>
        <w:tc>
          <w:tcPr>
            <w:tcW w:w="2977" w:type="dxa"/>
            <w:vMerge w:val="restart"/>
            <w:vAlign w:val="center"/>
          </w:tcPr>
          <w:p w14:paraId="1595FA6A" w14:textId="453F27A9" w:rsidR="00B818C9" w:rsidRPr="00D70458" w:rsidRDefault="00B818C9" w:rsidP="009F14F7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Construct BSMV: </w:t>
            </w:r>
            <w:r w:rsidR="008D58F3"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SBP</w:t>
            </w:r>
            <w:r w:rsidR="005419A9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2</w:t>
            </w:r>
            <w:r w:rsidR="00304C6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="008D58F3"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1</w:t>
            </w: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vector</w:t>
            </w:r>
          </w:p>
        </w:tc>
      </w:tr>
      <w:tr w:rsidR="00B818C9" w:rsidRPr="00D70458" w14:paraId="69175DF4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3743E8EA" w14:textId="589C1C31" w:rsidR="00B818C9" w:rsidRPr="00D70458" w:rsidRDefault="000135BF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8C2453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5419A9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2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="005419A9"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1</w:t>
            </w:r>
            <w:r w:rsidR="00B818C9"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-VIGS-R  </w:t>
            </w:r>
          </w:p>
        </w:tc>
        <w:tc>
          <w:tcPr>
            <w:tcW w:w="3544" w:type="dxa"/>
            <w:vAlign w:val="center"/>
          </w:tcPr>
          <w:p w14:paraId="434B346C" w14:textId="3D04D36C" w:rsidR="00B818C9" w:rsidRPr="00D70458" w:rsidRDefault="00BD79AB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D79AB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GCTGATTAATTAACCCGGGGGTTCAAACTGATGATCCC</w:t>
            </w:r>
          </w:p>
        </w:tc>
        <w:tc>
          <w:tcPr>
            <w:tcW w:w="2977" w:type="dxa"/>
            <w:vMerge/>
          </w:tcPr>
          <w:p w14:paraId="3726DDCA" w14:textId="77777777" w:rsidR="00B818C9" w:rsidRPr="00D70458" w:rsidRDefault="00B818C9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8B3E21" w:rsidRPr="00D70458" w14:paraId="0AC72050" w14:textId="77777777" w:rsidTr="008B3E21">
        <w:trPr>
          <w:trHeight w:val="285"/>
        </w:trPr>
        <w:tc>
          <w:tcPr>
            <w:tcW w:w="2314" w:type="dxa"/>
            <w:noWrap/>
            <w:vAlign w:val="center"/>
          </w:tcPr>
          <w:p w14:paraId="7C609C41" w14:textId="3D58BBC9" w:rsidR="008B3E21" w:rsidRPr="00D70458" w:rsidRDefault="000135BF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8C2453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5419A9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3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="005419A9"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</w:t>
            </w:r>
            <w:r w:rsidR="005419A9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1</w:t>
            </w:r>
            <w:r w:rsidR="005419A9"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</w:t>
            </w:r>
            <w:r w:rsidR="008B3E21"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VIGS-F</w:t>
            </w:r>
          </w:p>
        </w:tc>
        <w:tc>
          <w:tcPr>
            <w:tcW w:w="3544" w:type="dxa"/>
            <w:vAlign w:val="center"/>
          </w:tcPr>
          <w:p w14:paraId="21576612" w14:textId="63A6CC77" w:rsidR="008B3E21" w:rsidRPr="00D70458" w:rsidRDefault="00BD79AB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D79AB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GCTGAGCGGCCGCCCCGGGCACATAGCTGTAGTAAG</w:t>
            </w:r>
          </w:p>
        </w:tc>
        <w:tc>
          <w:tcPr>
            <w:tcW w:w="2977" w:type="dxa"/>
            <w:vMerge w:val="restart"/>
            <w:vAlign w:val="center"/>
          </w:tcPr>
          <w:p w14:paraId="30F38F24" w14:textId="73631256" w:rsidR="008B3E21" w:rsidRPr="00D70458" w:rsidRDefault="008B3E21" w:rsidP="008B3E21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Construct BSMV: </w:t>
            </w:r>
            <w:r w:rsidR="008D58F3"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SBP</w:t>
            </w:r>
            <w:r w:rsidR="005419A9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3</w:t>
            </w:r>
            <w:r w:rsidR="00F9124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="008D58F3"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</w:t>
            </w:r>
            <w:r w:rsidR="005419A9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1</w:t>
            </w: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vector</w:t>
            </w:r>
          </w:p>
        </w:tc>
      </w:tr>
      <w:tr w:rsidR="008B3E21" w:rsidRPr="00D70458" w14:paraId="32567748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532DE0A8" w14:textId="68229929" w:rsidR="008B3E21" w:rsidRPr="00D70458" w:rsidRDefault="000135BF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8C2453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5419A9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3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="005419A9"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</w:t>
            </w:r>
            <w:r w:rsidR="005419A9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1</w:t>
            </w:r>
            <w:r w:rsidR="005419A9"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</w:t>
            </w:r>
            <w:r w:rsidR="008B3E21"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VIGS-R</w:t>
            </w:r>
          </w:p>
        </w:tc>
        <w:tc>
          <w:tcPr>
            <w:tcW w:w="3544" w:type="dxa"/>
            <w:vAlign w:val="center"/>
          </w:tcPr>
          <w:p w14:paraId="22106AC5" w14:textId="4D9694F6" w:rsidR="008B3E21" w:rsidRPr="00D70458" w:rsidRDefault="00BD79AB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D79AB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GCTGATTAATTAACCCGGGCCCAAGTGCGCGGAGCCAT</w:t>
            </w:r>
          </w:p>
        </w:tc>
        <w:tc>
          <w:tcPr>
            <w:tcW w:w="2977" w:type="dxa"/>
            <w:vMerge/>
          </w:tcPr>
          <w:p w14:paraId="6ADCC3F5" w14:textId="77777777" w:rsidR="008B3E21" w:rsidRPr="00D70458" w:rsidRDefault="008B3E21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5419A9" w:rsidRPr="00D70458" w14:paraId="3B7337BE" w14:textId="77777777" w:rsidTr="0003589F">
        <w:trPr>
          <w:trHeight w:val="285"/>
        </w:trPr>
        <w:tc>
          <w:tcPr>
            <w:tcW w:w="2314" w:type="dxa"/>
            <w:noWrap/>
            <w:vAlign w:val="center"/>
          </w:tcPr>
          <w:p w14:paraId="2E558ED9" w14:textId="63E7AA24" w:rsidR="005419A9" w:rsidRPr="00D70458" w:rsidRDefault="005419A9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8C2453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1</w:t>
            </w: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-VIGS-F</w:t>
            </w:r>
          </w:p>
        </w:tc>
        <w:tc>
          <w:tcPr>
            <w:tcW w:w="3544" w:type="dxa"/>
            <w:vAlign w:val="center"/>
          </w:tcPr>
          <w:p w14:paraId="2355E876" w14:textId="73252721" w:rsidR="005419A9" w:rsidRPr="00D70458" w:rsidRDefault="00BD79AB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D79AB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GCTGAGCGGCCGCCCCGGGCTCGTTAGCCGTCACGA</w:t>
            </w:r>
          </w:p>
        </w:tc>
        <w:tc>
          <w:tcPr>
            <w:tcW w:w="2977" w:type="dxa"/>
            <w:vMerge w:val="restart"/>
            <w:vAlign w:val="center"/>
          </w:tcPr>
          <w:p w14:paraId="31C3B13D" w14:textId="74C391BF" w:rsidR="005419A9" w:rsidRPr="00D70458" w:rsidRDefault="005419A9" w:rsidP="0003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Construct BSMV: </w:t>
            </w: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SBP4A</w:t>
            </w: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1</w:t>
            </w: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vector</w:t>
            </w:r>
          </w:p>
        </w:tc>
      </w:tr>
      <w:tr w:rsidR="005419A9" w:rsidRPr="00D70458" w14:paraId="2EEAF494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0F7B73C4" w14:textId="4588AAFE" w:rsidR="005419A9" w:rsidRPr="00D70458" w:rsidRDefault="005419A9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8C2453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1</w:t>
            </w: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-VIGS-R</w:t>
            </w:r>
          </w:p>
        </w:tc>
        <w:tc>
          <w:tcPr>
            <w:tcW w:w="3544" w:type="dxa"/>
            <w:vAlign w:val="center"/>
          </w:tcPr>
          <w:p w14:paraId="0E14EB71" w14:textId="44C2EE09" w:rsidR="005419A9" w:rsidRPr="00D70458" w:rsidRDefault="00BD79AB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D79AB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AGCTGATTAATTAACCCGGGACAGACATTCGTGACCTA</w:t>
            </w:r>
          </w:p>
        </w:tc>
        <w:tc>
          <w:tcPr>
            <w:tcW w:w="2977" w:type="dxa"/>
            <w:vMerge/>
          </w:tcPr>
          <w:p w14:paraId="5398FB3B" w14:textId="77777777" w:rsidR="005419A9" w:rsidRPr="00D70458" w:rsidRDefault="005419A9" w:rsidP="00633A9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F3F3F" w:rsidRPr="00D70458" w14:paraId="5F7A33ED" w14:textId="77777777" w:rsidTr="00784BF0">
        <w:trPr>
          <w:trHeight w:val="285"/>
        </w:trPr>
        <w:tc>
          <w:tcPr>
            <w:tcW w:w="2314" w:type="dxa"/>
            <w:noWrap/>
            <w:vAlign w:val="center"/>
          </w:tcPr>
          <w:p w14:paraId="63CEBADB" w14:textId="38BFBCF3" w:rsidR="00DF3F3F" w:rsidRPr="00D70458" w:rsidRDefault="00DF3F3F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BF7015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F26853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2</w:t>
            </w:r>
            <w:r w:rsidR="00304C6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1</w:t>
            </w: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QF</w:t>
            </w:r>
          </w:p>
        </w:tc>
        <w:tc>
          <w:tcPr>
            <w:tcW w:w="3544" w:type="dxa"/>
            <w:vAlign w:val="center"/>
          </w:tcPr>
          <w:p w14:paraId="0CE35CF2" w14:textId="4E737F80" w:rsidR="00DF3F3F" w:rsidRPr="00D70458" w:rsidRDefault="004E7F5F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E7F5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CAGCTTTTCGTCTGCAAG</w:t>
            </w:r>
          </w:p>
        </w:tc>
        <w:tc>
          <w:tcPr>
            <w:tcW w:w="2977" w:type="dxa"/>
            <w:vMerge w:val="restart"/>
            <w:vAlign w:val="center"/>
          </w:tcPr>
          <w:p w14:paraId="09716D49" w14:textId="27D466E3" w:rsidR="00DF3F3F" w:rsidRPr="00D70458" w:rsidRDefault="00DF3F3F" w:rsidP="00784BF0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D70458">
              <w:rPr>
                <w:rFonts w:ascii="Times New Roman" w:hAnsi="Times New Roman" w:cs="Times New Roman" w:hint="eastAsia"/>
                <w:bCs/>
                <w:iCs/>
                <w:sz w:val="18"/>
                <w:szCs w:val="18"/>
              </w:rPr>
              <w:t>q</w:t>
            </w: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RT</w:t>
            </w:r>
            <w:proofErr w:type="spellEnd"/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-PCR and gene silencing efficiency analysis </w:t>
            </w:r>
          </w:p>
        </w:tc>
      </w:tr>
      <w:tr w:rsidR="00DF3F3F" w:rsidRPr="00D70458" w14:paraId="6B5248C0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08444855" w14:textId="5EC09C8E" w:rsidR="00DF3F3F" w:rsidRPr="00D70458" w:rsidRDefault="00DF3F3F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BF7015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F26853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2</w:t>
            </w:r>
            <w:r w:rsidR="00304C6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1</w:t>
            </w: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QR</w:t>
            </w:r>
          </w:p>
        </w:tc>
        <w:tc>
          <w:tcPr>
            <w:tcW w:w="3544" w:type="dxa"/>
            <w:vAlign w:val="center"/>
          </w:tcPr>
          <w:p w14:paraId="3E9789AB" w14:textId="06A8320D" w:rsidR="00DF3F3F" w:rsidRPr="00D70458" w:rsidRDefault="004E7F5F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E7F5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GGCTGCTTCTCCGTAGG</w:t>
            </w:r>
          </w:p>
        </w:tc>
        <w:tc>
          <w:tcPr>
            <w:tcW w:w="2977" w:type="dxa"/>
            <w:vMerge/>
          </w:tcPr>
          <w:p w14:paraId="56894614" w14:textId="77777777" w:rsidR="00DF3F3F" w:rsidRPr="00D70458" w:rsidRDefault="00DF3F3F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F3F3F" w:rsidRPr="00D70458" w14:paraId="233646C1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11933A3E" w14:textId="3BA7E1DD" w:rsidR="00DF3F3F" w:rsidRPr="00D70458" w:rsidRDefault="00DF3F3F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BF7015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F26853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3</w:t>
            </w:r>
            <w:r w:rsidR="00304C6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="00304C6A"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</w:t>
            </w:r>
            <w:r w:rsidR="00F26853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1</w:t>
            </w: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QF</w:t>
            </w:r>
          </w:p>
        </w:tc>
        <w:tc>
          <w:tcPr>
            <w:tcW w:w="3544" w:type="dxa"/>
            <w:vAlign w:val="center"/>
          </w:tcPr>
          <w:p w14:paraId="582E1432" w14:textId="3BA4B553" w:rsidR="00DF3F3F" w:rsidRPr="00D70458" w:rsidRDefault="004E7F5F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E7F5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GTGTTCTTCAAGGCCACCAC</w:t>
            </w:r>
          </w:p>
        </w:tc>
        <w:tc>
          <w:tcPr>
            <w:tcW w:w="2977" w:type="dxa"/>
            <w:vMerge/>
          </w:tcPr>
          <w:p w14:paraId="7AC99A6D" w14:textId="77777777" w:rsidR="00DF3F3F" w:rsidRPr="00D70458" w:rsidRDefault="00DF3F3F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F3F3F" w:rsidRPr="00D70458" w14:paraId="20E063B2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56ACB5E9" w14:textId="14D77445" w:rsidR="00DF3F3F" w:rsidRPr="00D70458" w:rsidRDefault="00DF3F3F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BF7015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F26853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3</w:t>
            </w:r>
            <w:r w:rsidR="00304C6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="00304C6A"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</w:t>
            </w:r>
            <w:r w:rsidR="00F26853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1</w:t>
            </w: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QR</w:t>
            </w:r>
          </w:p>
        </w:tc>
        <w:tc>
          <w:tcPr>
            <w:tcW w:w="3544" w:type="dxa"/>
            <w:vAlign w:val="center"/>
          </w:tcPr>
          <w:p w14:paraId="3ACB943F" w14:textId="385F252A" w:rsidR="00DF3F3F" w:rsidRPr="00D70458" w:rsidRDefault="004E7F5F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E7F5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GTCCTCGAATTTCACCTCCA</w:t>
            </w:r>
          </w:p>
        </w:tc>
        <w:tc>
          <w:tcPr>
            <w:tcW w:w="2977" w:type="dxa"/>
            <w:vMerge/>
          </w:tcPr>
          <w:p w14:paraId="2F02FE3E" w14:textId="77777777" w:rsidR="00DF3F3F" w:rsidRPr="00D70458" w:rsidRDefault="00DF3F3F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F26853" w:rsidRPr="00D70458" w14:paraId="4C162D83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7B180C40" w14:textId="407C5310" w:rsidR="00F26853" w:rsidRPr="00D70458" w:rsidRDefault="00F26853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BF7015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1-</w:t>
            </w:r>
            <w:r w:rsidRPr="00F26853">
              <w:rPr>
                <w:rFonts w:ascii="Times New Roman" w:hAnsi="Times New Roman" w:cs="Times New Roman" w:hint="eastAsia"/>
                <w:bCs/>
                <w:iCs/>
                <w:sz w:val="18"/>
                <w:szCs w:val="18"/>
              </w:rPr>
              <w:t>QF</w:t>
            </w:r>
          </w:p>
        </w:tc>
        <w:tc>
          <w:tcPr>
            <w:tcW w:w="3544" w:type="dxa"/>
            <w:vAlign w:val="center"/>
          </w:tcPr>
          <w:p w14:paraId="649AF459" w14:textId="48ABF2C1" w:rsidR="00F26853" w:rsidRPr="00D70458" w:rsidRDefault="004E7F5F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E7F5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AGCGTTCAAGGACCGTAAT</w:t>
            </w:r>
          </w:p>
        </w:tc>
        <w:tc>
          <w:tcPr>
            <w:tcW w:w="2977" w:type="dxa"/>
            <w:vMerge/>
          </w:tcPr>
          <w:p w14:paraId="279CF956" w14:textId="77777777" w:rsidR="00F26853" w:rsidRPr="00D70458" w:rsidRDefault="00F26853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F26853" w:rsidRPr="00D70458" w14:paraId="13FEFCEC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306437CD" w14:textId="49C6721A" w:rsidR="00F26853" w:rsidRPr="00D70458" w:rsidRDefault="00F26853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BF7015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1-</w:t>
            </w:r>
            <w:r w:rsidRPr="00F26853">
              <w:rPr>
                <w:rFonts w:ascii="Times New Roman" w:hAnsi="Times New Roman" w:cs="Times New Roman" w:hint="eastAsia"/>
                <w:bCs/>
                <w:iCs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 w:hint="eastAsia"/>
                <w:bCs/>
                <w:iCs/>
                <w:sz w:val="18"/>
                <w:szCs w:val="18"/>
              </w:rPr>
              <w:t>R</w:t>
            </w:r>
          </w:p>
        </w:tc>
        <w:tc>
          <w:tcPr>
            <w:tcW w:w="3544" w:type="dxa"/>
            <w:vAlign w:val="center"/>
          </w:tcPr>
          <w:p w14:paraId="0FBD890B" w14:textId="35A12EAA" w:rsidR="00F26853" w:rsidRPr="00D70458" w:rsidRDefault="004E7F5F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E7F5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CCAGTAGTTCCTGCCATCC</w:t>
            </w:r>
          </w:p>
        </w:tc>
        <w:tc>
          <w:tcPr>
            <w:tcW w:w="2977" w:type="dxa"/>
            <w:vMerge/>
          </w:tcPr>
          <w:p w14:paraId="753F2F1A" w14:textId="77777777" w:rsidR="00F26853" w:rsidRPr="00D70458" w:rsidRDefault="00F26853" w:rsidP="00D7589F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F3F3F" w:rsidRPr="00D70458" w14:paraId="4EC08936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6C3EE858" w14:textId="39036A6C" w:rsidR="00DF3F3F" w:rsidRPr="00D70458" w:rsidRDefault="00DF3F3F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14D1A">
              <w:rPr>
                <w:rFonts w:ascii="Times New Roman" w:hAnsi="Times New Roman" w:cs="Times New Roman"/>
                <w:i/>
                <w:iCs/>
                <w:color w:val="231F20"/>
                <w:sz w:val="18"/>
                <w:szCs w:val="18"/>
              </w:rPr>
              <w:t>Ta</w:t>
            </w:r>
            <w:r w:rsidRPr="00D70458">
              <w:rPr>
                <w:rFonts w:ascii="Times New Roman" w:hAnsi="Times New Roman" w:cs="Times New Roman"/>
                <w:i/>
                <w:iCs/>
                <w:color w:val="231F20"/>
                <w:sz w:val="18"/>
                <w:szCs w:val="18"/>
              </w:rPr>
              <w:t>Tubulin</w:t>
            </w:r>
            <w:proofErr w:type="spellEnd"/>
            <w:r w:rsidRPr="00D704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F</w:t>
            </w:r>
          </w:p>
        </w:tc>
        <w:tc>
          <w:tcPr>
            <w:tcW w:w="3544" w:type="dxa"/>
            <w:vAlign w:val="center"/>
          </w:tcPr>
          <w:p w14:paraId="446458B4" w14:textId="25575BD3" w:rsidR="00DF3F3F" w:rsidRPr="00D70458" w:rsidRDefault="00DF3F3F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TCTCCAACTCCACCAGTGTCG</w:t>
            </w:r>
          </w:p>
        </w:tc>
        <w:tc>
          <w:tcPr>
            <w:tcW w:w="2977" w:type="dxa"/>
            <w:vMerge/>
          </w:tcPr>
          <w:p w14:paraId="58ABB80C" w14:textId="77777777" w:rsidR="00DF3F3F" w:rsidRPr="00D70458" w:rsidRDefault="00DF3F3F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F3F3F" w:rsidRPr="00D70458" w14:paraId="152C904A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547D8693" w14:textId="0FE400E7" w:rsidR="00DF3F3F" w:rsidRPr="00D70458" w:rsidRDefault="00DF3F3F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14D1A">
              <w:rPr>
                <w:rFonts w:ascii="Times New Roman" w:hAnsi="Times New Roman" w:cs="Times New Roman"/>
                <w:i/>
                <w:iCs/>
                <w:color w:val="231F20"/>
                <w:sz w:val="18"/>
                <w:szCs w:val="18"/>
              </w:rPr>
              <w:t>Ta</w:t>
            </w:r>
            <w:r w:rsidRPr="00D70458">
              <w:rPr>
                <w:rFonts w:ascii="Times New Roman" w:hAnsi="Times New Roman" w:cs="Times New Roman"/>
                <w:i/>
                <w:iCs/>
                <w:color w:val="231F20"/>
                <w:sz w:val="18"/>
                <w:szCs w:val="18"/>
              </w:rPr>
              <w:t>Tubulin</w:t>
            </w:r>
            <w:proofErr w:type="spellEnd"/>
            <w:r w:rsidRPr="00D704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R</w:t>
            </w:r>
          </w:p>
        </w:tc>
        <w:tc>
          <w:tcPr>
            <w:tcW w:w="3544" w:type="dxa"/>
            <w:vAlign w:val="center"/>
          </w:tcPr>
          <w:p w14:paraId="6EA0A977" w14:textId="502D01F3" w:rsidR="00DF3F3F" w:rsidRPr="00D70458" w:rsidRDefault="00DF3F3F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CATCGCCCTCATCACCGTC</w:t>
            </w:r>
          </w:p>
        </w:tc>
        <w:tc>
          <w:tcPr>
            <w:tcW w:w="2977" w:type="dxa"/>
            <w:vMerge/>
          </w:tcPr>
          <w:p w14:paraId="249221EF" w14:textId="77777777" w:rsidR="00DF3F3F" w:rsidRPr="00D70458" w:rsidRDefault="00DF3F3F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E62851" w:rsidRPr="00D70458" w14:paraId="3A7B2F37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07F74D4F" w14:textId="6B82EEC4" w:rsidR="00E62851" w:rsidRPr="00D70458" w:rsidRDefault="00265D13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265D1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PsbP</w:t>
            </w:r>
            <w:r w:rsidR="0064683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4</w:t>
            </w:r>
            <w:r w:rsidRPr="00265D1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-</w:t>
            </w:r>
            <w:r w:rsidR="0064683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-</w:t>
            </w:r>
            <w:r w:rsidRPr="00DB47AA">
              <w:rPr>
                <w:rFonts w:ascii="Times New Roman" w:hAnsi="Times New Roman" w:cs="Times New Roman" w:hint="eastAsia"/>
                <w:bCs/>
                <w:iCs/>
                <w:sz w:val="18"/>
                <w:szCs w:val="18"/>
              </w:rPr>
              <w:t>Q</w:t>
            </w:r>
            <w:r w:rsidRPr="0076231A">
              <w:rPr>
                <w:rFonts w:ascii="Times New Roman" w:hAnsi="Times New Roman" w:cs="Times New Roman" w:hint="eastAsia"/>
                <w:bCs/>
                <w:iCs/>
                <w:sz w:val="18"/>
                <w:szCs w:val="18"/>
              </w:rPr>
              <w:t>F</w:t>
            </w:r>
          </w:p>
        </w:tc>
        <w:tc>
          <w:tcPr>
            <w:tcW w:w="3544" w:type="dxa"/>
            <w:vAlign w:val="center"/>
          </w:tcPr>
          <w:p w14:paraId="355D9190" w14:textId="018811FA" w:rsidR="00E62851" w:rsidRPr="00D70458" w:rsidRDefault="004E7F5F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E7F5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ATGCACTTGGCACGATTAC</w:t>
            </w:r>
          </w:p>
        </w:tc>
        <w:tc>
          <w:tcPr>
            <w:tcW w:w="2977" w:type="dxa"/>
            <w:vMerge w:val="restart"/>
            <w:vAlign w:val="center"/>
          </w:tcPr>
          <w:p w14:paraId="61A60E30" w14:textId="0180E3F9" w:rsidR="00E62851" w:rsidRPr="00D70458" w:rsidRDefault="00E62851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D70458">
              <w:rPr>
                <w:rFonts w:ascii="Times New Roman" w:hAnsi="Times New Roman" w:cs="Times New Roman" w:hint="eastAsia"/>
                <w:bCs/>
                <w:iCs/>
                <w:sz w:val="18"/>
                <w:szCs w:val="18"/>
              </w:rPr>
              <w:t>q</w:t>
            </w: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RT</w:t>
            </w:r>
            <w:proofErr w:type="spellEnd"/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PCR</w:t>
            </w:r>
          </w:p>
        </w:tc>
      </w:tr>
      <w:tr w:rsidR="00E62851" w:rsidRPr="00D70458" w14:paraId="2E7A8572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22CF1A6A" w14:textId="479A23EA" w:rsidR="00E62851" w:rsidRPr="00D70458" w:rsidRDefault="00265D13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265D1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PsbP</w:t>
            </w:r>
            <w:r w:rsidR="0064683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4</w:t>
            </w:r>
            <w:r w:rsidRPr="00265D1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-</w:t>
            </w:r>
            <w:r w:rsidR="0064683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2</w:t>
            </w:r>
            <w:r w:rsidRPr="00265D1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="00E62851"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QR</w:t>
            </w:r>
          </w:p>
        </w:tc>
        <w:tc>
          <w:tcPr>
            <w:tcW w:w="3544" w:type="dxa"/>
            <w:vAlign w:val="center"/>
          </w:tcPr>
          <w:p w14:paraId="7E350848" w14:textId="6AB744CF" w:rsidR="00E62851" w:rsidRPr="00D70458" w:rsidRDefault="004E7F5F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E7F5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GCATCAAATACCCCTCACA</w:t>
            </w:r>
          </w:p>
        </w:tc>
        <w:tc>
          <w:tcPr>
            <w:tcW w:w="2977" w:type="dxa"/>
            <w:vMerge/>
          </w:tcPr>
          <w:p w14:paraId="538B9FB3" w14:textId="77777777" w:rsidR="00E62851" w:rsidRPr="00D70458" w:rsidRDefault="00E62851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E62851" w:rsidRPr="00D70458" w14:paraId="55DA7591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00B213A4" w14:textId="2FA71062" w:rsidR="00E62851" w:rsidRPr="00D70458" w:rsidRDefault="00E62851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AF18D7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64683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7</w:t>
            </w: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-</w:t>
            </w:r>
            <w:r w:rsidR="0064683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2</w:t>
            </w: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QF</w:t>
            </w:r>
          </w:p>
        </w:tc>
        <w:tc>
          <w:tcPr>
            <w:tcW w:w="3544" w:type="dxa"/>
            <w:vAlign w:val="center"/>
          </w:tcPr>
          <w:p w14:paraId="4AA83360" w14:textId="25301F5F" w:rsidR="00E62851" w:rsidRPr="00D70458" w:rsidRDefault="004E7F5F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E7F5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GCTGATTGCGTTTTGTCTGA</w:t>
            </w:r>
          </w:p>
        </w:tc>
        <w:tc>
          <w:tcPr>
            <w:tcW w:w="2977" w:type="dxa"/>
            <w:vMerge/>
          </w:tcPr>
          <w:p w14:paraId="31C7B794" w14:textId="77777777" w:rsidR="00E62851" w:rsidRPr="00D70458" w:rsidRDefault="00E62851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E62851" w:rsidRPr="00D70458" w14:paraId="5C944A88" w14:textId="77777777" w:rsidTr="006C42F5">
        <w:trPr>
          <w:trHeight w:val="285"/>
        </w:trPr>
        <w:tc>
          <w:tcPr>
            <w:tcW w:w="2314" w:type="dxa"/>
            <w:noWrap/>
            <w:vAlign w:val="center"/>
          </w:tcPr>
          <w:p w14:paraId="250034DA" w14:textId="4A3EEE88" w:rsidR="00E62851" w:rsidRPr="00D70458" w:rsidRDefault="00E62851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a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AF18D7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sb</w:t>
            </w:r>
            <w:r w:rsidR="005419A9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="0064683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7</w:t>
            </w:r>
            <w:r w:rsidRPr="00D70458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-</w:t>
            </w:r>
            <w:r w:rsidR="0064683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2</w:t>
            </w: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Q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R</w:t>
            </w:r>
          </w:p>
        </w:tc>
        <w:tc>
          <w:tcPr>
            <w:tcW w:w="3544" w:type="dxa"/>
            <w:vAlign w:val="center"/>
          </w:tcPr>
          <w:p w14:paraId="13F865E4" w14:textId="7BD9F5B0" w:rsidR="00E62851" w:rsidRPr="00D70458" w:rsidRDefault="004E7F5F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E7F5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GCCGATTTTGTTGGTGATTT</w:t>
            </w:r>
          </w:p>
        </w:tc>
        <w:tc>
          <w:tcPr>
            <w:tcW w:w="2977" w:type="dxa"/>
            <w:vMerge/>
          </w:tcPr>
          <w:p w14:paraId="3B699560" w14:textId="77777777" w:rsidR="00E62851" w:rsidRPr="00D70458" w:rsidRDefault="00E62851" w:rsidP="00006D6A">
            <w:pPr>
              <w:widowControl/>
              <w:spacing w:line="30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</w:tbl>
    <w:p w14:paraId="442EEFC1" w14:textId="77777777" w:rsidR="00F7775A" w:rsidRDefault="00F7775A"/>
    <w:sectPr w:rsidR="00F77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EC126D" w14:textId="77777777" w:rsidR="00B72163" w:rsidRDefault="00B72163" w:rsidP="00F7775A">
      <w:r>
        <w:separator/>
      </w:r>
    </w:p>
  </w:endnote>
  <w:endnote w:type="continuationSeparator" w:id="0">
    <w:p w14:paraId="224DB248" w14:textId="77777777" w:rsidR="00B72163" w:rsidRDefault="00B72163" w:rsidP="00F77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19B62A" w14:textId="77777777" w:rsidR="00B72163" w:rsidRDefault="00B72163" w:rsidP="00F7775A">
      <w:r>
        <w:separator/>
      </w:r>
    </w:p>
  </w:footnote>
  <w:footnote w:type="continuationSeparator" w:id="0">
    <w:p w14:paraId="3ED58F88" w14:textId="77777777" w:rsidR="00B72163" w:rsidRDefault="00B72163" w:rsidP="00F77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25"/>
    <w:rsid w:val="000000C4"/>
    <w:rsid w:val="00006D6A"/>
    <w:rsid w:val="000135BF"/>
    <w:rsid w:val="0003589F"/>
    <w:rsid w:val="0004484D"/>
    <w:rsid w:val="00052C0D"/>
    <w:rsid w:val="0006634B"/>
    <w:rsid w:val="0008648F"/>
    <w:rsid w:val="0009094B"/>
    <w:rsid w:val="000C4D64"/>
    <w:rsid w:val="000D0196"/>
    <w:rsid w:val="00100E7E"/>
    <w:rsid w:val="00136CA2"/>
    <w:rsid w:val="001440B8"/>
    <w:rsid w:val="00160BF0"/>
    <w:rsid w:val="001914CD"/>
    <w:rsid w:val="00191860"/>
    <w:rsid w:val="00192BAA"/>
    <w:rsid w:val="001A367E"/>
    <w:rsid w:val="001C4E25"/>
    <w:rsid w:val="001F0061"/>
    <w:rsid w:val="00210FEE"/>
    <w:rsid w:val="00230AC3"/>
    <w:rsid w:val="0023352C"/>
    <w:rsid w:val="00237150"/>
    <w:rsid w:val="00256951"/>
    <w:rsid w:val="00257222"/>
    <w:rsid w:val="00265D13"/>
    <w:rsid w:val="00290FE5"/>
    <w:rsid w:val="002B3798"/>
    <w:rsid w:val="002B6BD3"/>
    <w:rsid w:val="002E3ED7"/>
    <w:rsid w:val="002F4003"/>
    <w:rsid w:val="00304C6A"/>
    <w:rsid w:val="00313A81"/>
    <w:rsid w:val="0032750B"/>
    <w:rsid w:val="0035102F"/>
    <w:rsid w:val="00372256"/>
    <w:rsid w:val="00382994"/>
    <w:rsid w:val="003A2A53"/>
    <w:rsid w:val="003B337B"/>
    <w:rsid w:val="003B6B10"/>
    <w:rsid w:val="003C264B"/>
    <w:rsid w:val="003E7B73"/>
    <w:rsid w:val="003F4D13"/>
    <w:rsid w:val="00411F77"/>
    <w:rsid w:val="00414D1A"/>
    <w:rsid w:val="004D3950"/>
    <w:rsid w:val="004E15AD"/>
    <w:rsid w:val="004E4EEB"/>
    <w:rsid w:val="004E7F5F"/>
    <w:rsid w:val="004F4D5C"/>
    <w:rsid w:val="00506575"/>
    <w:rsid w:val="005419A9"/>
    <w:rsid w:val="00555711"/>
    <w:rsid w:val="005649A8"/>
    <w:rsid w:val="00577754"/>
    <w:rsid w:val="005A3676"/>
    <w:rsid w:val="005B0756"/>
    <w:rsid w:val="005B08C5"/>
    <w:rsid w:val="005D7D9C"/>
    <w:rsid w:val="0061477F"/>
    <w:rsid w:val="00622A24"/>
    <w:rsid w:val="00633A9A"/>
    <w:rsid w:val="00646834"/>
    <w:rsid w:val="00652E0A"/>
    <w:rsid w:val="00655260"/>
    <w:rsid w:val="00682165"/>
    <w:rsid w:val="0068415D"/>
    <w:rsid w:val="00697A33"/>
    <w:rsid w:val="006C42F5"/>
    <w:rsid w:val="006C5FC4"/>
    <w:rsid w:val="006D0BB6"/>
    <w:rsid w:val="00721D34"/>
    <w:rsid w:val="00723A2C"/>
    <w:rsid w:val="0075266B"/>
    <w:rsid w:val="00756B7D"/>
    <w:rsid w:val="00757477"/>
    <w:rsid w:val="0076231A"/>
    <w:rsid w:val="007654C4"/>
    <w:rsid w:val="00766958"/>
    <w:rsid w:val="00767C96"/>
    <w:rsid w:val="00773B97"/>
    <w:rsid w:val="007747A1"/>
    <w:rsid w:val="007758CD"/>
    <w:rsid w:val="00784BF0"/>
    <w:rsid w:val="007A2C90"/>
    <w:rsid w:val="007A592D"/>
    <w:rsid w:val="007B6243"/>
    <w:rsid w:val="007B71D7"/>
    <w:rsid w:val="007D1567"/>
    <w:rsid w:val="007E4EF5"/>
    <w:rsid w:val="007F672B"/>
    <w:rsid w:val="0082250D"/>
    <w:rsid w:val="00823156"/>
    <w:rsid w:val="0082355C"/>
    <w:rsid w:val="008243CF"/>
    <w:rsid w:val="00831284"/>
    <w:rsid w:val="00877772"/>
    <w:rsid w:val="00897FAF"/>
    <w:rsid w:val="008A7166"/>
    <w:rsid w:val="008B3E21"/>
    <w:rsid w:val="008C2453"/>
    <w:rsid w:val="008D07F7"/>
    <w:rsid w:val="008D58F3"/>
    <w:rsid w:val="008F2386"/>
    <w:rsid w:val="0091095E"/>
    <w:rsid w:val="009265F1"/>
    <w:rsid w:val="00933DF6"/>
    <w:rsid w:val="00975FDA"/>
    <w:rsid w:val="009B4A54"/>
    <w:rsid w:val="009C3BCC"/>
    <w:rsid w:val="009E008B"/>
    <w:rsid w:val="009F14F7"/>
    <w:rsid w:val="00A03180"/>
    <w:rsid w:val="00A13AE6"/>
    <w:rsid w:val="00A15D3B"/>
    <w:rsid w:val="00A22D91"/>
    <w:rsid w:val="00A324EC"/>
    <w:rsid w:val="00A714BC"/>
    <w:rsid w:val="00A75B31"/>
    <w:rsid w:val="00A86F3A"/>
    <w:rsid w:val="00A93072"/>
    <w:rsid w:val="00AC5B22"/>
    <w:rsid w:val="00AF18D7"/>
    <w:rsid w:val="00B00462"/>
    <w:rsid w:val="00B075C3"/>
    <w:rsid w:val="00B120BC"/>
    <w:rsid w:val="00B17C47"/>
    <w:rsid w:val="00B23F4F"/>
    <w:rsid w:val="00B31505"/>
    <w:rsid w:val="00B56AA6"/>
    <w:rsid w:val="00B67935"/>
    <w:rsid w:val="00B72163"/>
    <w:rsid w:val="00B818C9"/>
    <w:rsid w:val="00B83E14"/>
    <w:rsid w:val="00B965CE"/>
    <w:rsid w:val="00B96FDA"/>
    <w:rsid w:val="00BA03F3"/>
    <w:rsid w:val="00BB5CAB"/>
    <w:rsid w:val="00BD79AB"/>
    <w:rsid w:val="00BF248D"/>
    <w:rsid w:val="00BF4D6D"/>
    <w:rsid w:val="00BF7015"/>
    <w:rsid w:val="00C12960"/>
    <w:rsid w:val="00C51623"/>
    <w:rsid w:val="00C966EA"/>
    <w:rsid w:val="00C975B1"/>
    <w:rsid w:val="00D267AE"/>
    <w:rsid w:val="00D3218A"/>
    <w:rsid w:val="00D37349"/>
    <w:rsid w:val="00D70458"/>
    <w:rsid w:val="00D7589F"/>
    <w:rsid w:val="00D75D4A"/>
    <w:rsid w:val="00D976A5"/>
    <w:rsid w:val="00DA64CE"/>
    <w:rsid w:val="00DB47AA"/>
    <w:rsid w:val="00DB5484"/>
    <w:rsid w:val="00DB5C9A"/>
    <w:rsid w:val="00DC2BEE"/>
    <w:rsid w:val="00DF3F3F"/>
    <w:rsid w:val="00DF465A"/>
    <w:rsid w:val="00E05A18"/>
    <w:rsid w:val="00E156C6"/>
    <w:rsid w:val="00E3391C"/>
    <w:rsid w:val="00E53561"/>
    <w:rsid w:val="00E62851"/>
    <w:rsid w:val="00E62FB5"/>
    <w:rsid w:val="00EB4164"/>
    <w:rsid w:val="00EC2B44"/>
    <w:rsid w:val="00ED3EDC"/>
    <w:rsid w:val="00ED4C6F"/>
    <w:rsid w:val="00F02686"/>
    <w:rsid w:val="00F26853"/>
    <w:rsid w:val="00F462F3"/>
    <w:rsid w:val="00F7775A"/>
    <w:rsid w:val="00F91244"/>
    <w:rsid w:val="00FA0BC3"/>
    <w:rsid w:val="00FA3FB8"/>
    <w:rsid w:val="00FC6451"/>
    <w:rsid w:val="00FD2FF6"/>
    <w:rsid w:val="00FD7A6C"/>
    <w:rsid w:val="00FE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1E72A"/>
  <w15:chartTrackingRefBased/>
  <w15:docId w15:val="{87046845-D2BB-41C8-B8C3-DFE286EF8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7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7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18EA9-A668-4498-ACFF-D8E360955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平</dc:creator>
  <cp:keywords/>
  <dc:description/>
  <cp:lastModifiedBy>平 胡</cp:lastModifiedBy>
  <cp:revision>204</cp:revision>
  <dcterms:created xsi:type="dcterms:W3CDTF">2021-12-16T09:32:00Z</dcterms:created>
  <dcterms:modified xsi:type="dcterms:W3CDTF">2024-06-09T07:57:00Z</dcterms:modified>
</cp:coreProperties>
</file>